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1EBD2" w14:textId="2ADA8187" w:rsidR="008D1EAB" w:rsidRPr="008D1EAB" w:rsidRDefault="008D1EAB" w:rsidP="00ED75A9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0624419"/>
      <w:r w:rsidRPr="008D1EAB">
        <w:rPr>
          <w:rFonts w:ascii="Times New Roman" w:hAnsi="Times New Roman" w:cs="Times New Roman"/>
          <w:b/>
          <w:bCs/>
          <w:sz w:val="28"/>
          <w:szCs w:val="28"/>
        </w:rPr>
        <w:t>Supplemental digital content 1</w:t>
      </w:r>
    </w:p>
    <w:bookmarkEnd w:id="0"/>
    <w:p w14:paraId="06F3E0F7" w14:textId="224E7FEF" w:rsidR="00ED75A9" w:rsidRPr="00E72250" w:rsidRDefault="00ED75A9" w:rsidP="00ED75A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HelleSchattierung1"/>
        <w:tblW w:w="9097" w:type="dxa"/>
        <w:tblLook w:val="04A0" w:firstRow="1" w:lastRow="0" w:firstColumn="1" w:lastColumn="0" w:noHBand="0" w:noVBand="1"/>
      </w:tblPr>
      <w:tblGrid>
        <w:gridCol w:w="5353"/>
        <w:gridCol w:w="3744"/>
      </w:tblGrid>
      <w:tr w:rsidR="00386515" w:rsidRPr="00E72250" w14:paraId="25140FDD" w14:textId="77777777" w:rsidTr="00CA2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7" w:type="dxa"/>
            <w:gridSpan w:val="2"/>
            <w:tcBorders>
              <w:top w:val="nil"/>
              <w:bottom w:val="single" w:sz="4" w:space="0" w:color="auto"/>
            </w:tcBorders>
          </w:tcPr>
          <w:p w14:paraId="74275C7D" w14:textId="026D631D" w:rsidR="00386515" w:rsidRPr="00B10773" w:rsidRDefault="00386515" w:rsidP="007D4F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25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LE</w:t>
            </w:r>
            <w:r w:rsidRPr="00E722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72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2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4F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asons for exclusion during neuroradiological validation.</w:t>
            </w:r>
          </w:p>
        </w:tc>
      </w:tr>
      <w:tr w:rsidR="00ED75A9" w:rsidRPr="00E72250" w14:paraId="79085F7D" w14:textId="77777777" w:rsidTr="007D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A1C00" w14:textId="1EFAD483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Reaso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115A5" w14:textId="6441EB25" w:rsidR="00ED75A9" w:rsidRPr="00E0114B" w:rsidRDefault="00ED75A9" w:rsidP="005764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ED75A9" w:rsidRPr="00E72250" w14:paraId="439E60D8" w14:textId="77777777" w:rsidTr="007D4FC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424B0" w14:textId="4A8C3075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Spontaneous SAH, no aneurysm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04B87" w14:textId="071BC543" w:rsidR="00ED75A9" w:rsidRPr="00B10773" w:rsidRDefault="008905A3" w:rsidP="005764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D75A9" w:rsidRPr="00E72250" w14:paraId="4FA5A218" w14:textId="77777777" w:rsidTr="0089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2DF62067" w14:textId="099790B3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raumatic SAH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5645D267" w14:textId="64A143BD" w:rsidR="00ED75A9" w:rsidRPr="00B10773" w:rsidRDefault="008905A3" w:rsidP="005764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D75A9" w:rsidRPr="00E72250" w14:paraId="43E0B409" w14:textId="77777777" w:rsidTr="008905A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2048430B" w14:textId="43F3826C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Initial SAH not in study perio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, ICD-coding due to follow-up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0F40CC0C" w14:textId="19B0A37F" w:rsidR="00ED75A9" w:rsidRPr="00B10773" w:rsidRDefault="008905A3" w:rsidP="005764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D75A9" w:rsidRPr="00E72250" w14:paraId="45FAA846" w14:textId="77777777" w:rsidTr="0089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1E67A8A5" w14:textId="31B94547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No CT scan of initial SAH available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09BD8096" w14:textId="287CFFF4" w:rsidR="00ED75A9" w:rsidRPr="00B10773" w:rsidRDefault="008905A3" w:rsidP="005764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D75A9" w:rsidRPr="00E72250" w14:paraId="14BC9209" w14:textId="77777777" w:rsidTr="008905A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3C165E98" w14:textId="44B46C14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SAH initially treated elsewhere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4137CCE7" w14:textId="5E73EBAF" w:rsidR="00ED75A9" w:rsidRPr="00B10773" w:rsidRDefault="008905A3" w:rsidP="005764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D75A9" w:rsidRPr="00E72250" w14:paraId="265679BA" w14:textId="77777777" w:rsidTr="0089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213B2E20" w14:textId="5C9F64C2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Ischemic stroke with SAH component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766546B5" w14:textId="69E94B8D" w:rsidR="00ED75A9" w:rsidRPr="00B10773" w:rsidRDefault="008905A3" w:rsidP="005764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D75A9" w:rsidRPr="00E72250" w14:paraId="257E3C88" w14:textId="77777777" w:rsidTr="008905A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5E88A4AB" w14:textId="6FDF3A8A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Intracerebral bleeding with SAH component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3B2214A1" w14:textId="360461B3" w:rsidR="00ED75A9" w:rsidRPr="00B10773" w:rsidRDefault="008905A3" w:rsidP="005764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D75A9" w:rsidRPr="00E72250" w14:paraId="326A8E73" w14:textId="77777777" w:rsidTr="0089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76E4F14A" w14:textId="01693121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No SAH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48099373" w14:textId="6124E512" w:rsidR="00ED75A9" w:rsidRPr="00B10773" w:rsidRDefault="008905A3" w:rsidP="005764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D75A9" w:rsidRPr="00E72250" w14:paraId="32C9AAF2" w14:textId="77777777" w:rsidTr="008905A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3CE7AC4B" w14:textId="7D24948A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SAH already consolidated in initial CT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1EC97CE9" w14:textId="5F74C398" w:rsidR="00ED75A9" w:rsidRPr="00B10773" w:rsidRDefault="008905A3" w:rsidP="005764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D75A9" w:rsidRPr="00E72250" w14:paraId="30DA3870" w14:textId="77777777" w:rsidTr="0089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7DAFD782" w14:textId="2A19EAFE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SAH associated with cerebral neoplasia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5DEB8F02" w14:textId="1D80992E" w:rsidR="00ED75A9" w:rsidRPr="00B10773" w:rsidRDefault="008905A3" w:rsidP="005764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D75A9" w:rsidRPr="00E72250" w14:paraId="5BBD16F8" w14:textId="77777777" w:rsidTr="008905A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3EB3EC11" w14:textId="11FA9088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Arterio-venous malformation with SAH component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177417AD" w14:textId="69812FF5" w:rsidR="00ED75A9" w:rsidRPr="00B10773" w:rsidRDefault="008905A3" w:rsidP="005764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D75A9" w:rsidRPr="00E72250" w14:paraId="0F9F970C" w14:textId="77777777" w:rsidTr="0089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0027211B" w14:textId="7D406D7D" w:rsidR="00ED75A9" w:rsidRPr="00B10773" w:rsidRDefault="00ED75A9" w:rsidP="00ED75A9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SAH as surgical complication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782DC9B2" w14:textId="4998350A" w:rsidR="00ED75A9" w:rsidRPr="00B10773" w:rsidRDefault="008905A3" w:rsidP="005764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D75A9" w:rsidRPr="00E72250" w14:paraId="6F98D13E" w14:textId="77777777" w:rsidTr="008905A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78726014" w14:textId="57C9AB73" w:rsidR="00ED75A9" w:rsidRPr="00B10773" w:rsidRDefault="00ED75A9" w:rsidP="00ED75A9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Subdural hematoma with SAH component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56DCCC5C" w14:textId="6F37A389" w:rsidR="00ED75A9" w:rsidRPr="00B10773" w:rsidRDefault="008905A3" w:rsidP="005764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75A9" w:rsidRPr="00E72250" w14:paraId="395F4051" w14:textId="77777777" w:rsidTr="0089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54A01FF9" w14:textId="2C6EAFBA" w:rsidR="00ED75A9" w:rsidRPr="00B10773" w:rsidRDefault="00ED75A9" w:rsidP="00ED75A9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AH </w:t>
            </w:r>
            <w:r w:rsidR="002D7C60"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associated</w:t>
            </w: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with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severe coagulation abnormalities</w:t>
            </w:r>
            <w:r w:rsidR="002D7C6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ue to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1DF77564" w14:textId="3A38B880" w:rsidR="00ED75A9" w:rsidRPr="00B10773" w:rsidRDefault="00ED75A9" w:rsidP="005764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75A9" w:rsidRPr="00E72250" w14:paraId="5FA8F998" w14:textId="77777777" w:rsidTr="008905A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163325BD" w14:textId="300B8AE3" w:rsidR="00ED75A9" w:rsidRPr="00B10773" w:rsidRDefault="00ED75A9" w:rsidP="00ED75A9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="002D7C60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ECMO therapy</w:t>
            </w: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433B93FC" w14:textId="4489B5FB" w:rsidR="00ED75A9" w:rsidRPr="00B10773" w:rsidRDefault="008905A3" w:rsidP="005764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D75A9" w:rsidRPr="00E72250" w14:paraId="26938C6A" w14:textId="77777777" w:rsidTr="0089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707C2E42" w14:textId="03D2B600" w:rsidR="00ED75A9" w:rsidRPr="003F58DB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ED75A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diac resuscitation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67078559" w14:textId="721737B8" w:rsidR="00ED75A9" w:rsidRPr="00B10773" w:rsidRDefault="008905A3" w:rsidP="005764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D75A9" w:rsidRPr="00E72250" w14:paraId="49F41FE0" w14:textId="77777777" w:rsidTr="008905A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057E7343" w14:textId="73B32467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sepsis</w:t>
            </w: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5F188005" w14:textId="7FC1905E" w:rsidR="00ED75A9" w:rsidRPr="00B10773" w:rsidRDefault="008905A3" w:rsidP="005764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D75A9" w:rsidRPr="00E72250" w14:paraId="1332FCB7" w14:textId="77777777" w:rsidTr="0089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3577A8F8" w14:textId="75ACBFA9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ED75A9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ritis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4A9A0EB4" w14:textId="3FCC502C" w:rsidR="00ED75A9" w:rsidRPr="00B10773" w:rsidRDefault="008905A3" w:rsidP="005764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75A9" w:rsidRPr="00E72250" w14:paraId="55845679" w14:textId="77777777" w:rsidTr="008905A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2615AC7C" w14:textId="398FB8C6" w:rsidR="00ED75A9" w:rsidRPr="00B10773" w:rsidRDefault="008905A3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05A3">
              <w:rPr>
                <w:rFonts w:ascii="Times New Roman" w:hAnsi="Times New Roman" w:cs="Times New Roman"/>
                <w:b w:val="0"/>
                <w:sz w:val="20"/>
                <w:szCs w:val="20"/>
              </w:rPr>
              <w:t>Missing data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2886C6C6" w14:textId="1C2C82BA" w:rsidR="00ED75A9" w:rsidRPr="00B10773" w:rsidRDefault="008905A3" w:rsidP="005764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75A9" w:rsidRPr="00E72250" w14:paraId="1A05E72B" w14:textId="77777777" w:rsidTr="0089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  <w:vAlign w:val="center"/>
          </w:tcPr>
          <w:p w14:paraId="50F630CE" w14:textId="5DFEA0C1" w:rsidR="00ED75A9" w:rsidRPr="00B10773" w:rsidRDefault="00ED75A9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744" w:type="dxa"/>
            <w:shd w:val="clear" w:color="auto" w:fill="auto"/>
            <w:vAlign w:val="center"/>
          </w:tcPr>
          <w:p w14:paraId="0FBB284E" w14:textId="59B05D78" w:rsidR="00ED75A9" w:rsidRPr="00B10773" w:rsidRDefault="00ED75A9" w:rsidP="005764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75A9" w:rsidRPr="00E72250" w14:paraId="4879EA2A" w14:textId="77777777" w:rsidTr="00F4491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22440" w14:textId="3AA07B72" w:rsidR="00ED75A9" w:rsidRPr="00B10773" w:rsidRDefault="008905A3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3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59DF6" w14:textId="7759393A" w:rsidR="00ED75A9" w:rsidRPr="00B10773" w:rsidRDefault="008905A3" w:rsidP="005764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ED75A9" w:rsidRPr="00E72250" w14:paraId="257869EC" w14:textId="77777777" w:rsidTr="00F44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BCB71" w14:textId="7841D168" w:rsidR="00ED75A9" w:rsidRPr="00B10773" w:rsidRDefault="00DB51E5" w:rsidP="005764A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T indicates </w:t>
            </w:r>
            <w:r w:rsidR="00472063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mputed </w:t>
            </w:r>
            <w:r w:rsidR="00472063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mography; ECMO, </w:t>
            </w:r>
            <w:r w:rsidR="007D4FCE">
              <w:rPr>
                <w:rFonts w:ascii="Times New Roman" w:hAnsi="Times New Roman" w:cs="Times New Roman"/>
                <w:b w:val="0"/>
                <w:sz w:val="20"/>
                <w:szCs w:val="20"/>
              </w:rPr>
              <w:t>e</w:t>
            </w:r>
            <w:r w:rsidR="002D7C60">
              <w:rPr>
                <w:rFonts w:ascii="Times New Roman" w:hAnsi="Times New Roman" w:cs="Times New Roman"/>
                <w:b w:val="0"/>
                <w:sz w:val="20"/>
                <w:szCs w:val="20"/>
              </w:rPr>
              <w:t>xtracorporea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472063">
              <w:rPr>
                <w:rFonts w:ascii="Times New Roman" w:hAnsi="Times New Roman" w:cs="Times New Roman"/>
                <w:b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mbrane </w:t>
            </w:r>
            <w:r w:rsidR="00472063"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xygenation; </w:t>
            </w:r>
            <w:r w:rsidRPr="00DB51E5">
              <w:rPr>
                <w:rFonts w:ascii="Times New Roman" w:hAnsi="Times New Roman" w:cs="Times New Roman"/>
                <w:b w:val="0"/>
                <w:sz w:val="20"/>
                <w:szCs w:val="20"/>
              </w:rPr>
              <w:t>IC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Pr="00DB51E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7D4FCE"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  <w:r w:rsidRPr="00DB51E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ternational </w:t>
            </w:r>
            <w:r w:rsidR="00472063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Pr="00DB51E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assification of </w:t>
            </w:r>
            <w:r w:rsidR="00472063"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Pr="00DB51E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seases; SAH, </w:t>
            </w:r>
            <w:r w:rsidR="007D4FCE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Pr="00DB51E5">
              <w:rPr>
                <w:rFonts w:ascii="Times New Roman" w:hAnsi="Times New Roman" w:cs="Times New Roman"/>
                <w:b w:val="0"/>
                <w:sz w:val="20"/>
                <w:szCs w:val="20"/>
              </w:rPr>
              <w:t>ubarachnoid hemorrhage.</w:t>
            </w:r>
          </w:p>
        </w:tc>
      </w:tr>
    </w:tbl>
    <w:p w14:paraId="6499E8F4" w14:textId="598BD8F8" w:rsidR="00DD4373" w:rsidRDefault="00DD4373" w:rsidP="00ED7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F0B5A4" w14:textId="0BDFC947" w:rsidR="00D23F15" w:rsidRDefault="00DD4373" w:rsidP="00D23F15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1" w:name="_Hlk151562593"/>
    </w:p>
    <w:p w14:paraId="2A181338" w14:textId="77777777" w:rsidR="00B4483E" w:rsidRPr="00B4483E" w:rsidRDefault="00B4483E" w:rsidP="00D23F15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HelleSchattierung1"/>
        <w:tblW w:w="9606" w:type="dxa"/>
        <w:tblLook w:val="04A0" w:firstRow="1" w:lastRow="0" w:firstColumn="1" w:lastColumn="0" w:noHBand="0" w:noVBand="1"/>
      </w:tblPr>
      <w:tblGrid>
        <w:gridCol w:w="4010"/>
        <w:gridCol w:w="5596"/>
      </w:tblGrid>
      <w:tr w:rsidR="00B4483E" w:rsidRPr="00E72250" w14:paraId="47609A8B" w14:textId="77777777" w:rsidTr="00643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9CB1DF" w14:textId="40EE6218" w:rsidR="00B4483E" w:rsidRDefault="00B4483E" w:rsidP="00643C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385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F8738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448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nsitivity analysis: multivariable logistic regression model </w:t>
            </w:r>
            <w:r w:rsidRPr="00643C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643C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  <w:r w:rsidRPr="00B448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sens</w:t>
            </w:r>
            <w:proofErr w:type="spellEnd"/>
            <w:r w:rsidRPr="00643C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=2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F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 delayed cerebral ischemia (DCI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xcluding patients </w:t>
            </w:r>
            <w:r w:rsidR="00E011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developed sepsis before DCI </w:t>
            </w:r>
            <w:r w:rsidRPr="00643C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643C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  <w:r w:rsidRPr="00643C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excluded</w:t>
            </w:r>
            <w:proofErr w:type="spellEnd"/>
            <w:r w:rsidRPr="00643C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=17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</w:tc>
      </w:tr>
      <w:tr w:rsidR="00B4483E" w:rsidRPr="00386515" w14:paraId="1A44BC62" w14:textId="77777777" w:rsidTr="00643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59ADD" w14:textId="77777777" w:rsidR="00B4483E" w:rsidRPr="00386515" w:rsidRDefault="00B4483E" w:rsidP="00643C16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Variable</w:t>
            </w:r>
          </w:p>
        </w:tc>
        <w:tc>
          <w:tcPr>
            <w:tcW w:w="5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2FE5B" w14:textId="77777777" w:rsidR="00B4483E" w:rsidRPr="00643C16" w:rsidRDefault="00B4483E" w:rsidP="00643C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44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B44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95%CI]; p-value</w:t>
            </w:r>
          </w:p>
        </w:tc>
      </w:tr>
      <w:tr w:rsidR="00B4483E" w:rsidRPr="00E72250" w14:paraId="5E6B7873" w14:textId="77777777" w:rsidTr="00643C16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tcBorders>
              <w:top w:val="single" w:sz="4" w:space="0" w:color="auto"/>
            </w:tcBorders>
            <w:shd w:val="clear" w:color="auto" w:fill="auto"/>
          </w:tcPr>
          <w:p w14:paraId="59FBAE7A" w14:textId="77777777" w:rsidR="00B4483E" w:rsidRPr="00A216A8" w:rsidRDefault="00B4483E" w:rsidP="00643C16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ge</w:t>
            </w:r>
          </w:p>
        </w:tc>
        <w:tc>
          <w:tcPr>
            <w:tcW w:w="5596" w:type="dxa"/>
            <w:tcBorders>
              <w:top w:val="single" w:sz="4" w:space="0" w:color="auto"/>
            </w:tcBorders>
            <w:shd w:val="clear" w:color="auto" w:fill="auto"/>
          </w:tcPr>
          <w:p w14:paraId="276164F9" w14:textId="77777777" w:rsidR="00B4483E" w:rsidRPr="00DF2760" w:rsidRDefault="00B4483E" w:rsidP="00643C1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[0.97-1.02]; 0.85</w:t>
            </w:r>
          </w:p>
        </w:tc>
      </w:tr>
      <w:tr w:rsidR="00B4483E" w:rsidRPr="00E72250" w14:paraId="5055A345" w14:textId="77777777" w:rsidTr="00643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shd w:val="clear" w:color="auto" w:fill="auto"/>
          </w:tcPr>
          <w:p w14:paraId="5BF8C55E" w14:textId="77777777" w:rsidR="00B4483E" w:rsidRPr="00A216A8" w:rsidRDefault="00B4483E" w:rsidP="00643C16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Smoking</w:t>
            </w:r>
          </w:p>
        </w:tc>
        <w:tc>
          <w:tcPr>
            <w:tcW w:w="5596" w:type="dxa"/>
            <w:shd w:val="clear" w:color="auto" w:fill="auto"/>
          </w:tcPr>
          <w:p w14:paraId="71B88F12" w14:textId="77777777" w:rsidR="00B4483E" w:rsidRPr="00A216A8" w:rsidRDefault="00B4483E" w:rsidP="00643C1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[0.32-1.19]; 0.15</w:t>
            </w:r>
          </w:p>
        </w:tc>
      </w:tr>
      <w:tr w:rsidR="00B4483E" w:rsidRPr="00E72250" w14:paraId="44A66567" w14:textId="77777777" w:rsidTr="00643C1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shd w:val="clear" w:color="auto" w:fill="auto"/>
          </w:tcPr>
          <w:p w14:paraId="0065601E" w14:textId="77777777" w:rsidR="00B4483E" w:rsidRPr="00A216A8" w:rsidRDefault="00B4483E" w:rsidP="00643C16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WFNS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 xml:space="preserve"> I-III vs. IV+V</w:t>
            </w:r>
          </w:p>
        </w:tc>
        <w:tc>
          <w:tcPr>
            <w:tcW w:w="5596" w:type="dxa"/>
            <w:shd w:val="clear" w:color="auto" w:fill="auto"/>
          </w:tcPr>
          <w:p w14:paraId="4C250E67" w14:textId="77777777" w:rsidR="00B4483E" w:rsidRPr="00A216A8" w:rsidRDefault="00B4483E" w:rsidP="00643C1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[0.46-1.69]; 0.71</w:t>
            </w:r>
          </w:p>
        </w:tc>
      </w:tr>
      <w:tr w:rsidR="00B4483E" w:rsidRPr="00E72250" w14:paraId="067FC387" w14:textId="77777777" w:rsidTr="00643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shd w:val="clear" w:color="auto" w:fill="auto"/>
          </w:tcPr>
          <w:p w14:paraId="3E8CFC6E" w14:textId="77777777" w:rsidR="00B4483E" w:rsidRPr="00A216A8" w:rsidRDefault="00B4483E" w:rsidP="00643C16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C</w:t>
            </w: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lipping</w:t>
            </w:r>
          </w:p>
        </w:tc>
        <w:tc>
          <w:tcPr>
            <w:tcW w:w="5596" w:type="dxa"/>
            <w:shd w:val="clear" w:color="auto" w:fill="auto"/>
          </w:tcPr>
          <w:p w14:paraId="41BCE3E6" w14:textId="77777777" w:rsidR="00B4483E" w:rsidRPr="00A216A8" w:rsidRDefault="00B4483E" w:rsidP="00643C1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[0.59-2.00]; 0.80</w:t>
            </w:r>
          </w:p>
        </w:tc>
      </w:tr>
      <w:tr w:rsidR="00B4483E" w:rsidRPr="00E72250" w14:paraId="5C19B064" w14:textId="77777777" w:rsidTr="00643C16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shd w:val="clear" w:color="auto" w:fill="auto"/>
          </w:tcPr>
          <w:p w14:paraId="6E7CC4C4" w14:textId="77777777" w:rsidR="00B4483E" w:rsidRPr="00A216A8" w:rsidRDefault="00B4483E" w:rsidP="00643C16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Sepsis</w:t>
            </w:r>
          </w:p>
        </w:tc>
        <w:tc>
          <w:tcPr>
            <w:tcW w:w="5596" w:type="dxa"/>
            <w:shd w:val="clear" w:color="auto" w:fill="auto"/>
          </w:tcPr>
          <w:p w14:paraId="43959248" w14:textId="77777777" w:rsidR="00B4483E" w:rsidRPr="00A216A8" w:rsidRDefault="00B4483E" w:rsidP="00643C1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[0.37-1.95]; 0.70</w:t>
            </w:r>
          </w:p>
        </w:tc>
      </w:tr>
      <w:tr w:rsidR="00B4483E" w:rsidRPr="00E72250" w14:paraId="3081A997" w14:textId="77777777" w:rsidTr="00643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6090DD2B" w14:textId="77777777" w:rsidR="00B4483E" w:rsidRDefault="00B4483E" w:rsidP="00643C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</w:t>
            </w:r>
            <w:r w:rsidRPr="00385C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 ensure </w:t>
            </w:r>
            <w:r w:rsidRPr="00E011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tistical robustness, because</w:t>
            </w:r>
            <w:r w:rsidRPr="00385C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nly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ne</w:t>
            </w:r>
            <w:r w:rsidRPr="00385C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patients developed sepsis after DC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385C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he number of variables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d their respective levels </w:t>
            </w:r>
            <w:r w:rsidRPr="00385C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 the model w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e</w:t>
            </w:r>
            <w:r w:rsidRPr="00385C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reduced.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us, </w:t>
            </w:r>
            <w:r w:rsidRPr="00385C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WFNS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d</w:t>
            </w:r>
            <w:r w:rsidRPr="00385C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chotomiz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d </w:t>
            </w:r>
            <w:r w:rsidRPr="00385C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cording to Abdulazim et al.</w:t>
            </w:r>
            <w:r w:rsidRPr="00385C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9</w:t>
            </w:r>
            <w:r w:rsidRPr="00385C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ndicates adjusted odds ratio; 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>DC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, d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layed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rebral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chemia; EVD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xternal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v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ntricular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>rainage;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>WFNS, World Federation of Neurological Surgeons SAH grading scale.</w:t>
            </w:r>
          </w:p>
        </w:tc>
      </w:tr>
    </w:tbl>
    <w:p w14:paraId="7C659D47" w14:textId="77777777" w:rsidR="00B4483E" w:rsidRDefault="00B4483E" w:rsidP="00D23F15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9B1C2" w14:textId="77777777" w:rsidR="00B4483E" w:rsidRPr="00B4483E" w:rsidRDefault="00B4483E" w:rsidP="00D23F15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C2215" w14:textId="5640C482" w:rsidR="00B4483E" w:rsidRDefault="00B4483E">
      <w:p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Style w:val="HelleSchattierung1"/>
        <w:tblW w:w="9823" w:type="dxa"/>
        <w:tblLook w:val="04A0" w:firstRow="1" w:lastRow="0" w:firstColumn="1" w:lastColumn="0" w:noHBand="0" w:noVBand="1"/>
      </w:tblPr>
      <w:tblGrid>
        <w:gridCol w:w="4352"/>
        <w:gridCol w:w="5471"/>
      </w:tblGrid>
      <w:tr w:rsidR="00B4483E" w:rsidRPr="00386515" w14:paraId="2EA1F2EE" w14:textId="77777777" w:rsidTr="00E01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F8ECD0" w14:textId="1AEA40D8" w:rsidR="00B4483E" w:rsidRPr="00E0114B" w:rsidRDefault="00B4483E" w:rsidP="00E0114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87385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8738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ltivariable</w:t>
            </w:r>
            <w:r w:rsidRPr="009B6D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ogistic regression model for functional outcome (</w:t>
            </w:r>
            <w:proofErr w:type="spellStart"/>
            <w:r w:rsidRPr="009B6D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RS</w:t>
            </w:r>
            <w:proofErr w:type="spellEnd"/>
            <w:r w:rsidRPr="009B6D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0-3 vs. 4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  <w:r w:rsidRPr="009B6D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.</w:t>
            </w:r>
          </w:p>
        </w:tc>
      </w:tr>
      <w:bookmarkEnd w:id="1"/>
      <w:tr w:rsidR="00B4483E" w:rsidRPr="00386515" w14:paraId="77130020" w14:textId="77777777" w:rsidTr="00AB2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47788" w14:textId="654ACFA6" w:rsidR="00B4483E" w:rsidRPr="00386515" w:rsidRDefault="00B4483E" w:rsidP="0033415B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Variable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3497E" w14:textId="647C10EE" w:rsidR="00B4483E" w:rsidRPr="003B7F24" w:rsidRDefault="00B4483E" w:rsidP="0033415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B7F24">
              <w:rPr>
                <w:rFonts w:ascii="Times New Roman" w:hAnsi="Times New Roman" w:cs="Times New Roman"/>
                <w:b/>
                <w:sz w:val="20"/>
                <w:szCs w:val="20"/>
              </w:rPr>
              <w:t>aOR</w:t>
            </w:r>
            <w:proofErr w:type="spellEnd"/>
            <w:r w:rsidRPr="003B7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95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B7F24">
              <w:rPr>
                <w:rFonts w:ascii="Times New Roman" w:hAnsi="Times New Roman" w:cs="Times New Roman"/>
                <w:b/>
                <w:sz w:val="20"/>
                <w:szCs w:val="20"/>
              </w:rPr>
              <w:t>CI]; p-value</w:t>
            </w:r>
          </w:p>
          <w:p w14:paraId="2D642CAF" w14:textId="77777777" w:rsidR="00B4483E" w:rsidRPr="00386515" w:rsidRDefault="00B4483E" w:rsidP="0033415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797E" w:rsidRPr="00E72250" w14:paraId="28B8BEBF" w14:textId="77777777" w:rsidTr="00040E4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  <w:tcBorders>
              <w:top w:val="single" w:sz="4" w:space="0" w:color="auto"/>
            </w:tcBorders>
            <w:shd w:val="clear" w:color="auto" w:fill="auto"/>
          </w:tcPr>
          <w:p w14:paraId="2EF8C190" w14:textId="77777777" w:rsidR="00C2797E" w:rsidRPr="00A216A8" w:rsidRDefault="00C2797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ge</w:t>
            </w:r>
          </w:p>
        </w:tc>
        <w:tc>
          <w:tcPr>
            <w:tcW w:w="5471" w:type="dxa"/>
            <w:tcBorders>
              <w:top w:val="single" w:sz="4" w:space="0" w:color="auto"/>
            </w:tcBorders>
            <w:shd w:val="clear" w:color="auto" w:fill="auto"/>
          </w:tcPr>
          <w:p w14:paraId="192B2F0D" w14:textId="429EBBD4" w:rsidR="00C2797E" w:rsidRPr="00DF2760" w:rsidRDefault="00C2797E" w:rsidP="003341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439D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84</w:t>
            </w:r>
            <w:r w:rsidRPr="003F439D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[1.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29</w:t>
            </w:r>
            <w:r w:rsidRPr="003F439D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2</w:t>
            </w:r>
            <w:r w:rsidRPr="003F439D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62</w:t>
            </w:r>
            <w:r w:rsidRPr="003F439D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];</w:t>
            </w:r>
            <w:r w:rsidRPr="00DF2760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CA7062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</w:t>
            </w:r>
            <w:r w:rsidRPr="00DF2760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C2797E" w:rsidRPr="00E72250" w14:paraId="240547A4" w14:textId="77777777" w:rsidTr="0080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  <w:shd w:val="clear" w:color="auto" w:fill="auto"/>
          </w:tcPr>
          <w:p w14:paraId="527A61A1" w14:textId="77777777" w:rsidR="00C2797E" w:rsidRPr="00A216A8" w:rsidRDefault="00C2797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Smoking</w:t>
            </w:r>
          </w:p>
        </w:tc>
        <w:tc>
          <w:tcPr>
            <w:tcW w:w="5471" w:type="dxa"/>
            <w:shd w:val="clear" w:color="auto" w:fill="auto"/>
          </w:tcPr>
          <w:p w14:paraId="6F90E099" w14:textId="43F530F5" w:rsidR="00C2797E" w:rsidRPr="00A216A8" w:rsidRDefault="00C2797E" w:rsidP="0033415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08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53-2.18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;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83</w:t>
            </w:r>
          </w:p>
        </w:tc>
      </w:tr>
      <w:tr w:rsidR="00C2797E" w:rsidRPr="00E72250" w14:paraId="045C02BF" w14:textId="77777777" w:rsidTr="004833E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  <w:shd w:val="clear" w:color="auto" w:fill="auto"/>
          </w:tcPr>
          <w:p w14:paraId="799A345E" w14:textId="0CF3865D" w:rsidR="00C2797E" w:rsidRPr="00A216A8" w:rsidRDefault="00C2797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WFNS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 xml:space="preserve"> grade 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  <w:t>II</w:t>
            </w:r>
          </w:p>
        </w:tc>
        <w:tc>
          <w:tcPr>
            <w:tcW w:w="5471" w:type="dxa"/>
            <w:shd w:val="clear" w:color="auto" w:fill="auto"/>
          </w:tcPr>
          <w:p w14:paraId="178C81CB" w14:textId="54C59865" w:rsidR="00C2797E" w:rsidRPr="00A216A8" w:rsidRDefault="00C2797E" w:rsidP="003341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48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9-1.23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; 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3</w:t>
            </w:r>
          </w:p>
        </w:tc>
      </w:tr>
      <w:tr w:rsidR="00C2797E" w:rsidRPr="00E72250" w14:paraId="6E315968" w14:textId="77777777" w:rsidTr="0067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  <w:shd w:val="clear" w:color="auto" w:fill="auto"/>
          </w:tcPr>
          <w:p w14:paraId="58E1FD20" w14:textId="7FCB16FE" w:rsidR="00C2797E" w:rsidRPr="00A216A8" w:rsidRDefault="00C2797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  <w:t>III</w:t>
            </w:r>
          </w:p>
        </w:tc>
        <w:tc>
          <w:tcPr>
            <w:tcW w:w="5471" w:type="dxa"/>
            <w:shd w:val="clear" w:color="auto" w:fill="auto"/>
          </w:tcPr>
          <w:p w14:paraId="76EFF25A" w14:textId="57AC7791" w:rsidR="00C2797E" w:rsidRPr="00A216A8" w:rsidRDefault="00C2797E" w:rsidP="0033415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0.39 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[0.08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-1.90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; 0.24</w:t>
            </w:r>
          </w:p>
        </w:tc>
      </w:tr>
      <w:tr w:rsidR="00C2797E" w:rsidRPr="00E72250" w14:paraId="1F4E0605" w14:textId="77777777" w:rsidTr="002A2EB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  <w:shd w:val="clear" w:color="auto" w:fill="auto"/>
          </w:tcPr>
          <w:p w14:paraId="763FEE94" w14:textId="3405E830" w:rsidR="00C2797E" w:rsidRPr="00A216A8" w:rsidRDefault="00C2797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  <w:t>IV</w:t>
            </w:r>
          </w:p>
        </w:tc>
        <w:tc>
          <w:tcPr>
            <w:tcW w:w="5471" w:type="dxa"/>
            <w:shd w:val="clear" w:color="auto" w:fill="auto"/>
          </w:tcPr>
          <w:p w14:paraId="49BAD36E" w14:textId="416C9B95" w:rsidR="00C2797E" w:rsidRPr="00A216A8" w:rsidRDefault="00C2797E" w:rsidP="003341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53 [0.19-1.45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; 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21</w:t>
            </w:r>
          </w:p>
        </w:tc>
      </w:tr>
      <w:tr w:rsidR="00C2797E" w:rsidRPr="00E72250" w14:paraId="771DA772" w14:textId="77777777" w:rsidTr="008F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  <w:shd w:val="clear" w:color="auto" w:fill="auto"/>
          </w:tcPr>
          <w:p w14:paraId="0F49A63E" w14:textId="3762A2AC" w:rsidR="00C2797E" w:rsidRPr="00A216A8" w:rsidRDefault="00C2797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  <w:t>V</w:t>
            </w:r>
          </w:p>
        </w:tc>
        <w:tc>
          <w:tcPr>
            <w:tcW w:w="5471" w:type="dxa"/>
            <w:shd w:val="clear" w:color="auto" w:fill="auto"/>
          </w:tcPr>
          <w:p w14:paraId="6ED4DC8B" w14:textId="0BD524AF" w:rsidR="00C2797E" w:rsidRPr="00A216A8" w:rsidRDefault="00C2797E" w:rsidP="0033415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94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[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66-5.67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; 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23</w:t>
            </w:r>
          </w:p>
        </w:tc>
      </w:tr>
      <w:tr w:rsidR="00C2797E" w:rsidRPr="00E72250" w14:paraId="4B2A2CEE" w14:textId="77777777" w:rsidTr="002D2219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  <w:shd w:val="clear" w:color="auto" w:fill="auto"/>
          </w:tcPr>
          <w:p w14:paraId="47ADB06F" w14:textId="77777777" w:rsidR="00C2797E" w:rsidRPr="00A216A8" w:rsidRDefault="00C2797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C</w:t>
            </w: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lipping</w:t>
            </w:r>
          </w:p>
        </w:tc>
        <w:tc>
          <w:tcPr>
            <w:tcW w:w="5471" w:type="dxa"/>
            <w:shd w:val="clear" w:color="auto" w:fill="auto"/>
          </w:tcPr>
          <w:p w14:paraId="24F0F66B" w14:textId="1340779D" w:rsidR="00C2797E" w:rsidRPr="00A216A8" w:rsidRDefault="00C2797E" w:rsidP="003341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89 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95-3.77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; 0.07</w:t>
            </w:r>
          </w:p>
        </w:tc>
      </w:tr>
      <w:tr w:rsidR="00C2797E" w:rsidRPr="00E72250" w14:paraId="29BE43DF" w14:textId="77777777" w:rsidTr="002D3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  <w:shd w:val="clear" w:color="auto" w:fill="auto"/>
          </w:tcPr>
          <w:p w14:paraId="2C0A79EF" w14:textId="77777777" w:rsidR="00C2797E" w:rsidRPr="00A216A8" w:rsidRDefault="00C2797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EVD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 xml:space="preserve"> placement</w:t>
            </w:r>
          </w:p>
        </w:tc>
        <w:tc>
          <w:tcPr>
            <w:tcW w:w="5471" w:type="dxa"/>
            <w:shd w:val="clear" w:color="auto" w:fill="auto"/>
          </w:tcPr>
          <w:p w14:paraId="47DDF9A0" w14:textId="7CA3AA91" w:rsidR="00C2797E" w:rsidRPr="00902EAF" w:rsidRDefault="00C2797E" w:rsidP="0033415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EA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21.87 [6.76-70.77]; &lt;0.01</w:t>
            </w:r>
          </w:p>
        </w:tc>
      </w:tr>
      <w:tr w:rsidR="00C2797E" w:rsidRPr="00E72250" w14:paraId="43B02343" w14:textId="77777777" w:rsidTr="007D1D9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  <w:shd w:val="clear" w:color="auto" w:fill="auto"/>
          </w:tcPr>
          <w:p w14:paraId="033E8633" w14:textId="77777777" w:rsidR="00C2797E" w:rsidRPr="00A216A8" w:rsidRDefault="00C2797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DCI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prot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ocol</w:t>
            </w:r>
          </w:p>
        </w:tc>
        <w:tc>
          <w:tcPr>
            <w:tcW w:w="5471" w:type="dxa"/>
            <w:shd w:val="clear" w:color="auto" w:fill="auto"/>
          </w:tcPr>
          <w:p w14:paraId="273552A4" w14:textId="785DC5FD" w:rsidR="00C2797E" w:rsidRPr="00A216A8" w:rsidRDefault="00C2797E" w:rsidP="003341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68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1C1959">
              <w:rPr>
                <w:rFonts w:ascii="Times New Roman" w:eastAsia="Helvetica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29-</w:t>
            </w:r>
            <w:r w:rsidRPr="001C1959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56</w:t>
            </w:r>
            <w:r w:rsidRPr="001C1959">
              <w:rPr>
                <w:rFonts w:ascii="Times New Roman" w:eastAsia="Helvetica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; </w:t>
            </w:r>
            <w:r w:rsidRPr="001C1959">
              <w:rPr>
                <w:rFonts w:ascii="Times New Roman" w:eastAsia="Helvetic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36</w:t>
            </w:r>
          </w:p>
        </w:tc>
      </w:tr>
      <w:tr w:rsidR="00C2797E" w:rsidRPr="00E72250" w14:paraId="2793B09B" w14:textId="77777777" w:rsidTr="00775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  <w:shd w:val="clear" w:color="auto" w:fill="auto"/>
          </w:tcPr>
          <w:p w14:paraId="055464C4" w14:textId="1FD2777D" w:rsidR="00C2797E" w:rsidRPr="00DA17B1" w:rsidRDefault="00C2797E" w:rsidP="0033415B">
            <w:pPr>
              <w:spacing w:after="0" w:line="480" w:lineRule="auto"/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DCI</w:t>
            </w:r>
          </w:p>
        </w:tc>
        <w:tc>
          <w:tcPr>
            <w:tcW w:w="5471" w:type="dxa"/>
            <w:shd w:val="clear" w:color="auto" w:fill="auto"/>
          </w:tcPr>
          <w:p w14:paraId="51E70ABC" w14:textId="105F509D" w:rsidR="00C2797E" w:rsidRPr="00902EAF" w:rsidRDefault="00C2797E" w:rsidP="0033415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902EA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2.45 [1.18-5.07]; 0.02</w:t>
            </w:r>
          </w:p>
        </w:tc>
      </w:tr>
      <w:tr w:rsidR="00C2797E" w:rsidRPr="00E72250" w14:paraId="7D5B4BCA" w14:textId="77777777" w:rsidTr="006B3241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  <w:tcBorders>
              <w:bottom w:val="single" w:sz="4" w:space="0" w:color="auto"/>
            </w:tcBorders>
            <w:shd w:val="clear" w:color="auto" w:fill="auto"/>
          </w:tcPr>
          <w:p w14:paraId="57459855" w14:textId="72D0A8C9" w:rsidR="00C2797E" w:rsidRPr="00A216A8" w:rsidRDefault="00C2797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Sepsis</w:t>
            </w:r>
          </w:p>
        </w:tc>
        <w:tc>
          <w:tcPr>
            <w:tcW w:w="5471" w:type="dxa"/>
            <w:tcBorders>
              <w:bottom w:val="single" w:sz="4" w:space="0" w:color="auto"/>
            </w:tcBorders>
            <w:shd w:val="clear" w:color="auto" w:fill="auto"/>
          </w:tcPr>
          <w:p w14:paraId="0DEAA226" w14:textId="24F87134" w:rsidR="00C2797E" w:rsidRPr="00A216A8" w:rsidRDefault="00C2797E" w:rsidP="003341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760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2.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85</w:t>
            </w:r>
            <w:r w:rsidRPr="00DF2760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[1.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23</w:t>
            </w:r>
            <w:r w:rsidRPr="00DF2760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6</w:t>
            </w:r>
            <w:r w:rsidRPr="00DF2760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63</w:t>
            </w:r>
            <w:r w:rsidRPr="00DF2760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]; 0.0</w:t>
            </w:r>
            <w:r w:rsidR="007F4F67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33415B" w:rsidRPr="00E72250" w14:paraId="2ED87839" w14:textId="77777777" w:rsidTr="00D23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7893B" w14:textId="4C311A03" w:rsidR="0033415B" w:rsidRPr="00E0114B" w:rsidRDefault="0033415B" w:rsidP="0033415B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ndicates adjusted odds ratio; 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>DC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, d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layed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rebral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chemia; EVD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xternal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v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ntricular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ainage; </w:t>
            </w:r>
            <w:proofErr w:type="spellStart"/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>mRS</w:t>
            </w:r>
            <w:proofErr w:type="spellEnd"/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>, modified Rankin Scale; WFNS, World Federation of Neurological Surgeons SAH grading scale</w:t>
            </w:r>
            <w:r w:rsidRPr="00E0114B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r w:rsidR="00B4483E" w:rsidRPr="00E0114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Bold text</w:t>
            </w:r>
            <w:r w:rsidR="00B4483E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="00B4483E">
              <w:rPr>
                <w:rFonts w:ascii="Times New Roman" w:hAnsi="Times New Roman" w:cs="Times New Roman"/>
                <w:b w:val="0"/>
                <w:sz w:val="20"/>
                <w:szCs w:val="20"/>
              </w:rPr>
              <w:t>indicates statistical significance at p&lt;0.05 level.</w:t>
            </w:r>
          </w:p>
        </w:tc>
      </w:tr>
    </w:tbl>
    <w:p w14:paraId="7DD0833C" w14:textId="77777777" w:rsidR="00B4483E" w:rsidRDefault="00B4483E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AB99E6" w14:textId="73C59420" w:rsidR="003B3590" w:rsidRDefault="003B3590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HelleSchattierung1"/>
        <w:tblW w:w="9288" w:type="dxa"/>
        <w:tblLook w:val="04A0" w:firstRow="1" w:lastRow="0" w:firstColumn="1" w:lastColumn="0" w:noHBand="0" w:noVBand="1"/>
      </w:tblPr>
      <w:tblGrid>
        <w:gridCol w:w="4041"/>
        <w:gridCol w:w="5247"/>
      </w:tblGrid>
      <w:tr w:rsidR="00094439" w:rsidRPr="00E72250" w14:paraId="36588E33" w14:textId="77777777" w:rsidTr="00F44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D516339" w14:textId="0984BCD1" w:rsidR="00094439" w:rsidRDefault="00386515" w:rsidP="009B6D9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385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 w:rsidR="00D23F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8738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bookmarkStart w:id="2" w:name="_Hlk152007891"/>
            <w:r w:rsidRPr="0038651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nsitivity analysis including comparative statistics of </w:t>
            </w:r>
            <w:r w:rsidR="00672E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ltivariable</w:t>
            </w:r>
            <w:r w:rsidRPr="0038651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ogistic regression model </w:t>
            </w:r>
            <w:r w:rsidR="00B448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(N=238) </w:t>
            </w:r>
            <w:r w:rsidRPr="0038651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ditionally adjusted for interaction between</w:t>
            </w:r>
            <w:r w:rsidR="00B34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38651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psis and DCI </w:t>
            </w:r>
            <w:r w:rsidR="007D4FCE" w:rsidRPr="0038651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garding</w:t>
            </w:r>
            <w:r w:rsidRPr="0038651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unctional outcome (</w:t>
            </w:r>
            <w:proofErr w:type="spellStart"/>
            <w:r w:rsidRPr="0038651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RS</w:t>
            </w:r>
            <w:proofErr w:type="spellEnd"/>
            <w:r w:rsidRPr="0038651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0-3 vs. </w:t>
            </w:r>
            <w:r w:rsidRPr="0038651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-6).</w:t>
            </w:r>
            <w:bookmarkEnd w:id="2"/>
          </w:p>
        </w:tc>
      </w:tr>
      <w:tr w:rsidR="00302A78" w:rsidRPr="00094439" w14:paraId="6F6B5282" w14:textId="5F7EF65E" w:rsidTr="007A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883A2" w14:textId="020CF23F" w:rsidR="00302A78" w:rsidRPr="00094439" w:rsidRDefault="00302A78" w:rsidP="0033415B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Variable</w:t>
            </w:r>
          </w:p>
        </w:tc>
        <w:tc>
          <w:tcPr>
            <w:tcW w:w="5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E5329" w14:textId="1610B540" w:rsidR="00302A78" w:rsidRPr="00094439" w:rsidRDefault="00302A78" w:rsidP="0033415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94439">
              <w:rPr>
                <w:rFonts w:ascii="Times New Roman" w:hAnsi="Times New Roman" w:cs="Times New Roman"/>
                <w:b/>
                <w:sz w:val="20"/>
                <w:szCs w:val="20"/>
              </w:rPr>
              <w:t>aOR</w:t>
            </w:r>
            <w:proofErr w:type="spellEnd"/>
            <w:r w:rsidRPr="000944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95%</w:t>
            </w:r>
            <w:r w:rsidR="00B448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94439">
              <w:rPr>
                <w:rFonts w:ascii="Times New Roman" w:hAnsi="Times New Roman" w:cs="Times New Roman"/>
                <w:b/>
                <w:sz w:val="20"/>
                <w:szCs w:val="20"/>
              </w:rPr>
              <w:t>CI]; p-value</w:t>
            </w:r>
          </w:p>
        </w:tc>
      </w:tr>
      <w:tr w:rsidR="00F509EE" w:rsidRPr="00E72250" w14:paraId="0F43A6D3" w14:textId="34890BA9" w:rsidTr="00534E1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auto"/>
            </w:tcBorders>
            <w:shd w:val="clear" w:color="auto" w:fill="auto"/>
          </w:tcPr>
          <w:p w14:paraId="03494668" w14:textId="64A00A7D" w:rsidR="00F509EE" w:rsidRPr="00A216A8" w:rsidRDefault="00F509E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Intercept</w:t>
            </w:r>
          </w:p>
        </w:tc>
        <w:tc>
          <w:tcPr>
            <w:tcW w:w="5247" w:type="dxa"/>
            <w:tcBorders>
              <w:top w:val="single" w:sz="4" w:space="0" w:color="auto"/>
            </w:tcBorders>
            <w:shd w:val="clear" w:color="auto" w:fill="auto"/>
          </w:tcPr>
          <w:p w14:paraId="08911BFA" w14:textId="0BBBA24D" w:rsidR="00F509EE" w:rsidRPr="00A216A8" w:rsidRDefault="00F509EE" w:rsidP="003341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0.06 [0.02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-</w:t>
            </w:r>
            <w:r w:rsidRPr="00A216A8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0.23]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;</w:t>
            </w:r>
            <w:r w:rsidRPr="00A216A8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&lt;0.01</w:t>
            </w:r>
          </w:p>
        </w:tc>
      </w:tr>
      <w:tr w:rsidR="00F509EE" w:rsidRPr="00E72250" w14:paraId="564C2641" w14:textId="6555FCC5" w:rsidTr="00A7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14:paraId="751C203E" w14:textId="4B1C03B3" w:rsidR="00F509EE" w:rsidRPr="00A216A8" w:rsidRDefault="00F509E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ge</w:t>
            </w:r>
          </w:p>
        </w:tc>
        <w:tc>
          <w:tcPr>
            <w:tcW w:w="5247" w:type="dxa"/>
            <w:shd w:val="clear" w:color="auto" w:fill="auto"/>
          </w:tcPr>
          <w:p w14:paraId="2ECF00B0" w14:textId="67BBCED5" w:rsidR="00F509EE" w:rsidRPr="00A216A8" w:rsidRDefault="00F509EE" w:rsidP="0033415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1.86 [1.29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-</w:t>
            </w:r>
            <w:r w:rsidRPr="00A216A8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2.67]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;</w:t>
            </w:r>
            <w:r w:rsidRPr="00A216A8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&lt;0.01</w:t>
            </w:r>
          </w:p>
        </w:tc>
      </w:tr>
      <w:tr w:rsidR="00F509EE" w:rsidRPr="00E72250" w14:paraId="028388F9" w14:textId="77820E37" w:rsidTr="003F324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14:paraId="2B526FF4" w14:textId="2D5C32E4" w:rsidR="00F509EE" w:rsidRPr="00A216A8" w:rsidRDefault="00F509E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Smoking</w:t>
            </w:r>
          </w:p>
        </w:tc>
        <w:tc>
          <w:tcPr>
            <w:tcW w:w="5247" w:type="dxa"/>
            <w:shd w:val="clear" w:color="auto" w:fill="auto"/>
          </w:tcPr>
          <w:p w14:paraId="53684366" w14:textId="4E4E6628" w:rsidR="00F509EE" w:rsidRPr="00A216A8" w:rsidRDefault="00F509EE" w:rsidP="003341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1.22 [0.59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2.49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;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0.59</w:t>
            </w:r>
          </w:p>
        </w:tc>
      </w:tr>
      <w:tr w:rsidR="00F509EE" w:rsidRPr="00E72250" w14:paraId="73123A8A" w14:textId="1B38D4FE" w:rsidTr="00DA6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14:paraId="2BC998F5" w14:textId="724A7AF3" w:rsidR="00F509EE" w:rsidRPr="00A216A8" w:rsidRDefault="00F509E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WFNS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 xml:space="preserve"> grade 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  <w:t>II</w:t>
            </w:r>
          </w:p>
        </w:tc>
        <w:tc>
          <w:tcPr>
            <w:tcW w:w="5247" w:type="dxa"/>
            <w:shd w:val="clear" w:color="auto" w:fill="auto"/>
          </w:tcPr>
          <w:p w14:paraId="6E4FCF9D" w14:textId="16F8BDB4" w:rsidR="00F509EE" w:rsidRPr="00A216A8" w:rsidRDefault="00F509EE" w:rsidP="0033415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55 [0.21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1.44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; 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23</w:t>
            </w:r>
          </w:p>
        </w:tc>
      </w:tr>
      <w:tr w:rsidR="00F509EE" w:rsidRPr="00E72250" w14:paraId="671378F2" w14:textId="4F59E783" w:rsidTr="00B4299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14:paraId="79A269BF" w14:textId="0F9CC991" w:rsidR="00F509EE" w:rsidRPr="00A216A8" w:rsidRDefault="00F509E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  <w:t>III</w:t>
            </w:r>
          </w:p>
        </w:tc>
        <w:tc>
          <w:tcPr>
            <w:tcW w:w="5247" w:type="dxa"/>
            <w:shd w:val="clear" w:color="auto" w:fill="auto"/>
          </w:tcPr>
          <w:p w14:paraId="47136215" w14:textId="7B0CB29E" w:rsidR="00F509EE" w:rsidRPr="00A216A8" w:rsidRDefault="00F509EE" w:rsidP="003341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42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[0.08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2.13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; 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30</w:t>
            </w:r>
          </w:p>
        </w:tc>
      </w:tr>
      <w:tr w:rsidR="00F509EE" w:rsidRPr="00E72250" w14:paraId="3C9023FF" w14:textId="36F3FFFD" w:rsidTr="00CC6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14:paraId="78DA29D7" w14:textId="718CF832" w:rsidR="00F509EE" w:rsidRPr="00A216A8" w:rsidRDefault="00F509E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  <w:t>IV</w:t>
            </w:r>
          </w:p>
        </w:tc>
        <w:tc>
          <w:tcPr>
            <w:tcW w:w="5247" w:type="dxa"/>
            <w:shd w:val="clear" w:color="auto" w:fill="auto"/>
          </w:tcPr>
          <w:p w14:paraId="49B0651A" w14:textId="49CE3149" w:rsidR="00F509EE" w:rsidRPr="00A216A8" w:rsidRDefault="00F509EE" w:rsidP="0033415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57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[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21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1.60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; 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29</w:t>
            </w:r>
          </w:p>
        </w:tc>
      </w:tr>
      <w:tr w:rsidR="00F509EE" w:rsidRPr="00E72250" w14:paraId="44FEE432" w14:textId="7E9658E3" w:rsidTr="00142A9F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14:paraId="5C0F2C48" w14:textId="3ADFD5BF" w:rsidR="00F509EE" w:rsidRPr="00A216A8" w:rsidRDefault="00F509E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ab/>
              <w:t>V</w:t>
            </w:r>
          </w:p>
        </w:tc>
        <w:tc>
          <w:tcPr>
            <w:tcW w:w="5247" w:type="dxa"/>
            <w:shd w:val="clear" w:color="auto" w:fill="auto"/>
          </w:tcPr>
          <w:p w14:paraId="68DCEF54" w14:textId="7C2EC27B" w:rsidR="00F509EE" w:rsidRPr="00A216A8" w:rsidRDefault="00F509EE" w:rsidP="003341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2.32 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[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6.91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; 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13</w:t>
            </w:r>
          </w:p>
        </w:tc>
      </w:tr>
      <w:tr w:rsidR="00F509EE" w:rsidRPr="00E72250" w14:paraId="2A60D842" w14:textId="700B68BC" w:rsidTr="00E6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14:paraId="4033C379" w14:textId="57BE72F0" w:rsidR="00F509EE" w:rsidRPr="00A216A8" w:rsidRDefault="00F509E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C</w:t>
            </w: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lipping</w:t>
            </w:r>
          </w:p>
        </w:tc>
        <w:tc>
          <w:tcPr>
            <w:tcW w:w="5247" w:type="dxa"/>
            <w:shd w:val="clear" w:color="auto" w:fill="auto"/>
          </w:tcPr>
          <w:p w14:paraId="00BDF3E7" w14:textId="1A076277" w:rsidR="00F509EE" w:rsidRPr="00A216A8" w:rsidRDefault="00F509EE" w:rsidP="0033415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2.01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[1.00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4.03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; </w:t>
            </w: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05</w:t>
            </w:r>
          </w:p>
        </w:tc>
      </w:tr>
      <w:tr w:rsidR="00F509EE" w:rsidRPr="00E72250" w14:paraId="4D4EB55E" w14:textId="1A4AF5DF" w:rsidTr="00C577A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14:paraId="64BFC071" w14:textId="1069E322" w:rsidR="00F509EE" w:rsidRPr="00A216A8" w:rsidRDefault="00F509E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EVD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 xml:space="preserve"> placement</w:t>
            </w:r>
          </w:p>
        </w:tc>
        <w:tc>
          <w:tcPr>
            <w:tcW w:w="5247" w:type="dxa"/>
            <w:shd w:val="clear" w:color="auto" w:fill="auto"/>
          </w:tcPr>
          <w:p w14:paraId="48C73C99" w14:textId="51B0A980" w:rsidR="00F509EE" w:rsidRPr="00A216A8" w:rsidRDefault="00F509EE" w:rsidP="003341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25.74 [7.39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-</w:t>
            </w:r>
            <w:r w:rsidRPr="00A216A8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89.59]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;</w:t>
            </w:r>
            <w:r w:rsidRPr="00A216A8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&lt;0.01</w:t>
            </w:r>
          </w:p>
        </w:tc>
      </w:tr>
      <w:tr w:rsidR="00F509EE" w:rsidRPr="00E72250" w14:paraId="6F21CC1C" w14:textId="6402A7C0" w:rsidTr="00DB5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14:paraId="3FE4B423" w14:textId="4BBD3815" w:rsidR="00F509EE" w:rsidRPr="00A216A8" w:rsidRDefault="00F509E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DCI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prot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ocol</w:t>
            </w:r>
          </w:p>
        </w:tc>
        <w:tc>
          <w:tcPr>
            <w:tcW w:w="5247" w:type="dxa"/>
            <w:shd w:val="clear" w:color="auto" w:fill="auto"/>
          </w:tcPr>
          <w:p w14:paraId="54EA5A8C" w14:textId="591A4377" w:rsidR="00F509EE" w:rsidRPr="00A216A8" w:rsidRDefault="00F509EE" w:rsidP="0033415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0.60 </w:t>
            </w:r>
            <w:r w:rsidRPr="001C1959">
              <w:rPr>
                <w:rFonts w:ascii="Times New Roman" w:eastAsia="Helvetica" w:hAnsi="Times New Roman" w:cs="Times New Roman"/>
                <w:sz w:val="20"/>
                <w:szCs w:val="20"/>
              </w:rPr>
              <w:t>[0.25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  <w:r w:rsidRPr="001C1959">
              <w:rPr>
                <w:rFonts w:ascii="Times New Roman" w:eastAsia="Helvetica" w:hAnsi="Times New Roman" w:cs="Times New Roman"/>
                <w:sz w:val="20"/>
                <w:szCs w:val="20"/>
              </w:rPr>
              <w:t>1.41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; </w:t>
            </w:r>
            <w:r w:rsidRPr="001C1959">
              <w:rPr>
                <w:rFonts w:ascii="Times New Roman" w:eastAsia="Helvetica" w:hAnsi="Times New Roman" w:cs="Times New Roman"/>
                <w:sz w:val="20"/>
                <w:szCs w:val="20"/>
              </w:rPr>
              <w:t>0.24</w:t>
            </w:r>
          </w:p>
        </w:tc>
      </w:tr>
      <w:tr w:rsidR="00F509EE" w:rsidRPr="00E72250" w14:paraId="60C2BA55" w14:textId="55FA63BD" w:rsidTr="00C37C34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14:paraId="0C15924C" w14:textId="2A8E9393" w:rsidR="00F509EE" w:rsidRPr="00A216A8" w:rsidRDefault="00F509E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DCI</w:t>
            </w:r>
          </w:p>
        </w:tc>
        <w:tc>
          <w:tcPr>
            <w:tcW w:w="5247" w:type="dxa"/>
            <w:shd w:val="clear" w:color="auto" w:fill="auto"/>
          </w:tcPr>
          <w:p w14:paraId="01D12693" w14:textId="457CD19D" w:rsidR="00F509EE" w:rsidRPr="00A216A8" w:rsidRDefault="00F509EE" w:rsidP="003341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1.58 </w:t>
            </w:r>
            <w:r w:rsidRPr="001C1959">
              <w:rPr>
                <w:rFonts w:ascii="Times New Roman" w:eastAsia="Helvetica" w:hAnsi="Times New Roman" w:cs="Times New Roman"/>
                <w:sz w:val="20"/>
                <w:szCs w:val="20"/>
              </w:rPr>
              <w:t>[0.71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  <w:r w:rsidRPr="001C1959">
              <w:rPr>
                <w:rFonts w:ascii="Times New Roman" w:eastAsia="Helvetica" w:hAnsi="Times New Roman" w:cs="Times New Roman"/>
                <w:sz w:val="20"/>
                <w:szCs w:val="20"/>
              </w:rPr>
              <w:t>3.53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; </w:t>
            </w:r>
            <w:r w:rsidRPr="001C1959">
              <w:rPr>
                <w:rFonts w:ascii="Times New Roman" w:eastAsia="Helvetica" w:hAnsi="Times New Roman" w:cs="Times New Roman"/>
                <w:sz w:val="20"/>
                <w:szCs w:val="20"/>
              </w:rPr>
              <w:t>0.27</w:t>
            </w:r>
          </w:p>
        </w:tc>
      </w:tr>
      <w:tr w:rsidR="00F509EE" w:rsidRPr="00E72250" w14:paraId="529E25B6" w14:textId="77777777" w:rsidTr="00896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14:paraId="5CC66B0E" w14:textId="79D7F41C" w:rsidR="00F509EE" w:rsidRPr="00A216A8" w:rsidRDefault="00F509E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Sepsis</w:t>
            </w:r>
          </w:p>
        </w:tc>
        <w:tc>
          <w:tcPr>
            <w:tcW w:w="5247" w:type="dxa"/>
            <w:shd w:val="clear" w:color="auto" w:fill="auto"/>
          </w:tcPr>
          <w:p w14:paraId="534D2C02" w14:textId="7AFCBE83" w:rsidR="00F509EE" w:rsidRPr="00A216A8" w:rsidRDefault="00F509EE" w:rsidP="0033415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1C1959">
              <w:rPr>
                <w:rFonts w:ascii="Times New Roman" w:eastAsia="Helvetica" w:hAnsi="Times New Roman" w:cs="Times New Roman"/>
                <w:sz w:val="20"/>
                <w:szCs w:val="20"/>
              </w:rPr>
              <w:t>[0.51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  <w:r w:rsidRPr="001C1959">
              <w:rPr>
                <w:rFonts w:ascii="Times New Roman" w:eastAsia="Helvetica" w:hAnsi="Times New Roman" w:cs="Times New Roman"/>
                <w:sz w:val="20"/>
                <w:szCs w:val="20"/>
              </w:rPr>
              <w:t>3.72]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; </w:t>
            </w:r>
            <w:r w:rsidRPr="001C1959">
              <w:rPr>
                <w:rFonts w:ascii="Times New Roman" w:eastAsia="Helvetica" w:hAnsi="Times New Roman" w:cs="Times New Roman"/>
                <w:sz w:val="20"/>
                <w:szCs w:val="20"/>
              </w:rPr>
              <w:t>0.53</w:t>
            </w:r>
          </w:p>
        </w:tc>
      </w:tr>
      <w:tr w:rsidR="00F509EE" w:rsidRPr="00E72250" w14:paraId="5ACAC902" w14:textId="77777777" w:rsidTr="00BD6925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nil"/>
              <w:bottom w:val="nil"/>
            </w:tcBorders>
            <w:shd w:val="clear" w:color="auto" w:fill="auto"/>
          </w:tcPr>
          <w:p w14:paraId="3FD946CE" w14:textId="7752DEDA" w:rsidR="00F509EE" w:rsidRPr="00A216A8" w:rsidRDefault="00F509EE" w:rsidP="0033415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 xml:space="preserve">Interaction </w:t>
            </w:r>
            <w:r w:rsidR="00B4483E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term (</w:t>
            </w: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DCI</w:t>
            </w:r>
            <w:r w:rsidR="00B4483E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*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s</w:t>
            </w: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epsis</w:t>
            </w:r>
            <w:r w:rsidR="00B4483E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247" w:type="dxa"/>
            <w:tcBorders>
              <w:top w:val="nil"/>
              <w:bottom w:val="nil"/>
            </w:tcBorders>
            <w:shd w:val="clear" w:color="auto" w:fill="auto"/>
          </w:tcPr>
          <w:p w14:paraId="389C2F2E" w14:textId="0EC8818F" w:rsidR="00F509EE" w:rsidRPr="001C1959" w:rsidRDefault="00F509EE" w:rsidP="003341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959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11.05 [1.31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-</w:t>
            </w:r>
            <w:r w:rsidRPr="001C1959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93.27]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;</w:t>
            </w:r>
            <w:r w:rsidRPr="001C1959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0.03</w:t>
            </w:r>
          </w:p>
        </w:tc>
      </w:tr>
      <w:tr w:rsidR="00F509EE" w:rsidRPr="00E72250" w14:paraId="742D2164" w14:textId="77777777" w:rsidTr="00D50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nil"/>
              <w:bottom w:val="nil"/>
            </w:tcBorders>
            <w:shd w:val="clear" w:color="auto" w:fill="auto"/>
          </w:tcPr>
          <w:p w14:paraId="53C0390D" w14:textId="77777777" w:rsidR="00F509EE" w:rsidRDefault="00F509EE" w:rsidP="0033415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47" w:type="dxa"/>
            <w:tcBorders>
              <w:top w:val="nil"/>
              <w:bottom w:val="nil"/>
            </w:tcBorders>
            <w:shd w:val="clear" w:color="auto" w:fill="auto"/>
          </w:tcPr>
          <w:p w14:paraId="55929A0F" w14:textId="77777777" w:rsidR="00F509EE" w:rsidRPr="00A216A8" w:rsidRDefault="00F509EE" w:rsidP="0033415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9EE" w:rsidRPr="00E72250" w14:paraId="4174D511" w14:textId="77777777" w:rsidTr="00C92CBD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nil"/>
              <w:bottom w:val="nil"/>
            </w:tcBorders>
            <w:shd w:val="clear" w:color="auto" w:fill="auto"/>
          </w:tcPr>
          <w:p w14:paraId="3E0F4806" w14:textId="4238B5F9" w:rsidR="00F509EE" w:rsidRPr="00E0114B" w:rsidRDefault="00F509EE" w:rsidP="0033415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1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el statistics</w:t>
            </w:r>
          </w:p>
        </w:tc>
        <w:tc>
          <w:tcPr>
            <w:tcW w:w="5247" w:type="dxa"/>
            <w:tcBorders>
              <w:top w:val="nil"/>
              <w:bottom w:val="nil"/>
            </w:tcBorders>
            <w:shd w:val="clear" w:color="auto" w:fill="auto"/>
          </w:tcPr>
          <w:p w14:paraId="30EAF990" w14:textId="6FC98FBB" w:rsidR="00F509EE" w:rsidRPr="00A216A8" w:rsidRDefault="00F509EE" w:rsidP="003341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9EE" w:rsidRPr="00E72250" w14:paraId="058FA5D6" w14:textId="77777777" w:rsidTr="00696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nil"/>
              <w:bottom w:val="nil"/>
            </w:tcBorders>
            <w:shd w:val="clear" w:color="auto" w:fill="auto"/>
          </w:tcPr>
          <w:p w14:paraId="6DCBC1B2" w14:textId="5ECA2539" w:rsidR="00F509EE" w:rsidRPr="00A216A8" w:rsidRDefault="00F509EE" w:rsidP="0033415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443E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 xml:space="preserve">Akaike information criterion 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(</w:t>
            </w: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AIC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247" w:type="dxa"/>
            <w:tcBorders>
              <w:top w:val="nil"/>
              <w:bottom w:val="nil"/>
            </w:tcBorders>
            <w:shd w:val="clear" w:color="auto" w:fill="auto"/>
          </w:tcPr>
          <w:p w14:paraId="7D9CDB22" w14:textId="72D8D23A" w:rsidR="00F509EE" w:rsidRPr="00A216A8" w:rsidRDefault="00F509EE" w:rsidP="0033415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246.06</w:t>
            </w:r>
          </w:p>
        </w:tc>
      </w:tr>
      <w:tr w:rsidR="00F509EE" w:rsidRPr="00E72250" w14:paraId="400949A1" w14:textId="77777777" w:rsidTr="00AF4672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nil"/>
              <w:bottom w:val="nil"/>
            </w:tcBorders>
            <w:shd w:val="clear" w:color="auto" w:fill="auto"/>
          </w:tcPr>
          <w:p w14:paraId="16B935C0" w14:textId="29367103" w:rsidR="00F509EE" w:rsidRPr="00A216A8" w:rsidRDefault="00F509EE" w:rsidP="0033415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443E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 xml:space="preserve">Bayesian information criterion 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(</w:t>
            </w: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BIC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247" w:type="dxa"/>
            <w:tcBorders>
              <w:top w:val="nil"/>
              <w:bottom w:val="nil"/>
            </w:tcBorders>
            <w:shd w:val="clear" w:color="auto" w:fill="auto"/>
          </w:tcPr>
          <w:p w14:paraId="3EEA5D47" w14:textId="0B6DC9E8" w:rsidR="00F509EE" w:rsidRPr="00A216A8" w:rsidRDefault="00F509EE" w:rsidP="003341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291.20</w:t>
            </w:r>
          </w:p>
        </w:tc>
      </w:tr>
      <w:tr w:rsidR="00F509EE" w:rsidRPr="00E72250" w14:paraId="407985D7" w14:textId="77777777" w:rsidTr="000C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bottom w:val="nil"/>
            </w:tcBorders>
            <w:shd w:val="clear" w:color="auto" w:fill="auto"/>
          </w:tcPr>
          <w:p w14:paraId="512133CE" w14:textId="15AE8112" w:rsidR="00F509EE" w:rsidRPr="00A216A8" w:rsidRDefault="00F509EE" w:rsidP="0033415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Pseudo R</w:t>
            </w:r>
            <w:r>
              <w:rPr>
                <w:rFonts w:ascii="Times New Roman" w:eastAsia="Helvetica" w:hAnsi="Times New Roman" w:cs="Times New Roman"/>
                <w:b w:val="0"/>
                <w:bCs w:val="0"/>
                <w:sz w:val="20"/>
                <w:szCs w:val="20"/>
              </w:rPr>
              <w:t>-squared</w:t>
            </w:r>
          </w:p>
        </w:tc>
        <w:tc>
          <w:tcPr>
            <w:tcW w:w="5247" w:type="dxa"/>
            <w:tcBorders>
              <w:bottom w:val="nil"/>
            </w:tcBorders>
            <w:shd w:val="clear" w:color="auto" w:fill="auto"/>
          </w:tcPr>
          <w:p w14:paraId="3B978FEF" w14:textId="31CE4CCB" w:rsidR="00F509EE" w:rsidRPr="00A216A8" w:rsidRDefault="00F509EE" w:rsidP="0033415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16A8">
              <w:rPr>
                <w:rFonts w:ascii="Times New Roman" w:eastAsia="Helvetica" w:hAnsi="Times New Roman" w:cs="Times New Roman"/>
                <w:sz w:val="20"/>
                <w:szCs w:val="20"/>
              </w:rPr>
              <w:t>0.49</w:t>
            </w:r>
          </w:p>
        </w:tc>
      </w:tr>
      <w:tr w:rsidR="0033415B" w:rsidRPr="00E72250" w14:paraId="42B163B9" w14:textId="4FC191DE" w:rsidTr="00997E28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55C62821" w14:textId="77777777" w:rsidR="00B72AC6" w:rsidRDefault="0033415B" w:rsidP="00B4483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7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old p-values indicate statistical significance at th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  <w:r w:rsidRPr="00B107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0.05</w:t>
            </w:r>
            <w:r w:rsidR="00B448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107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.</w:t>
            </w:r>
          </w:p>
          <w:p w14:paraId="5005E1E5" w14:textId="6D4D9E7E" w:rsidR="0033415B" w:rsidRDefault="0033415B" w:rsidP="00B4483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ndicates adjusted odds ratio; 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>DC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, d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layed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rebral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chemia; EVD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xternal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v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ntricular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ainage; </w:t>
            </w:r>
            <w:proofErr w:type="spellStart"/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>mRS</w:t>
            </w:r>
            <w:proofErr w:type="spellEnd"/>
            <w:r w:rsidRPr="001C1959">
              <w:rPr>
                <w:rFonts w:ascii="Times New Roman" w:hAnsi="Times New Roman" w:cs="Times New Roman"/>
                <w:b w:val="0"/>
                <w:sz w:val="20"/>
                <w:szCs w:val="20"/>
              </w:rPr>
              <w:t>, modified Rankin Scale; WFNS, World Federation of Neurological Surgeons SAH grading scale.</w:t>
            </w:r>
          </w:p>
        </w:tc>
      </w:tr>
    </w:tbl>
    <w:p w14:paraId="6EBE5BF1" w14:textId="77777777" w:rsidR="005849CC" w:rsidRDefault="005849CC" w:rsidP="00D02883"/>
    <w:sectPr w:rsidR="005849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5A9"/>
    <w:rsid w:val="00014E9F"/>
    <w:rsid w:val="00032F5B"/>
    <w:rsid w:val="0007107A"/>
    <w:rsid w:val="000714AC"/>
    <w:rsid w:val="00094439"/>
    <w:rsid w:val="000C5B69"/>
    <w:rsid w:val="000D5E1A"/>
    <w:rsid w:val="001250DE"/>
    <w:rsid w:val="0015443E"/>
    <w:rsid w:val="00194DD3"/>
    <w:rsid w:val="001C1959"/>
    <w:rsid w:val="001E3BD6"/>
    <w:rsid w:val="00270CD1"/>
    <w:rsid w:val="002907B7"/>
    <w:rsid w:val="002D7C60"/>
    <w:rsid w:val="002F24ED"/>
    <w:rsid w:val="00302A78"/>
    <w:rsid w:val="003048C6"/>
    <w:rsid w:val="00324BDC"/>
    <w:rsid w:val="0033415B"/>
    <w:rsid w:val="00385C84"/>
    <w:rsid w:val="00386515"/>
    <w:rsid w:val="003B3590"/>
    <w:rsid w:val="003B7F24"/>
    <w:rsid w:val="003F439D"/>
    <w:rsid w:val="00472063"/>
    <w:rsid w:val="004A58D1"/>
    <w:rsid w:val="004A5FC1"/>
    <w:rsid w:val="005008A7"/>
    <w:rsid w:val="005849CC"/>
    <w:rsid w:val="005D23A7"/>
    <w:rsid w:val="006307D1"/>
    <w:rsid w:val="00672E3C"/>
    <w:rsid w:val="006D4EF2"/>
    <w:rsid w:val="006F0DDA"/>
    <w:rsid w:val="006F6597"/>
    <w:rsid w:val="007375B7"/>
    <w:rsid w:val="00780D6C"/>
    <w:rsid w:val="007A1CA0"/>
    <w:rsid w:val="007D4FCE"/>
    <w:rsid w:val="007F4F67"/>
    <w:rsid w:val="00821C83"/>
    <w:rsid w:val="008905A3"/>
    <w:rsid w:val="008D1EAB"/>
    <w:rsid w:val="00902EAF"/>
    <w:rsid w:val="009B6D9D"/>
    <w:rsid w:val="009F0950"/>
    <w:rsid w:val="00A216A8"/>
    <w:rsid w:val="00A54136"/>
    <w:rsid w:val="00A97512"/>
    <w:rsid w:val="00AB2EAD"/>
    <w:rsid w:val="00AD2039"/>
    <w:rsid w:val="00B34EAF"/>
    <w:rsid w:val="00B4483E"/>
    <w:rsid w:val="00B55FD8"/>
    <w:rsid w:val="00B72AC6"/>
    <w:rsid w:val="00B75E6F"/>
    <w:rsid w:val="00C2797E"/>
    <w:rsid w:val="00C5735C"/>
    <w:rsid w:val="00CA7062"/>
    <w:rsid w:val="00CE5E17"/>
    <w:rsid w:val="00CF1B3A"/>
    <w:rsid w:val="00D02883"/>
    <w:rsid w:val="00D23F15"/>
    <w:rsid w:val="00D50328"/>
    <w:rsid w:val="00D62E18"/>
    <w:rsid w:val="00DA17B1"/>
    <w:rsid w:val="00DB51E5"/>
    <w:rsid w:val="00DD2306"/>
    <w:rsid w:val="00DD4373"/>
    <w:rsid w:val="00DF2760"/>
    <w:rsid w:val="00E0114B"/>
    <w:rsid w:val="00E857AB"/>
    <w:rsid w:val="00E86348"/>
    <w:rsid w:val="00E95FEE"/>
    <w:rsid w:val="00EC127A"/>
    <w:rsid w:val="00ED75A9"/>
    <w:rsid w:val="00EF65C2"/>
    <w:rsid w:val="00F443AD"/>
    <w:rsid w:val="00F44913"/>
    <w:rsid w:val="00F509EE"/>
    <w:rsid w:val="00F62EC0"/>
    <w:rsid w:val="00F77D68"/>
    <w:rsid w:val="00F87385"/>
    <w:rsid w:val="00FD0AEF"/>
    <w:rsid w:val="00FD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13989"/>
  <w15:chartTrackingRefBased/>
  <w15:docId w15:val="{4FC96D89-0151-4652-A506-73530D55A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75A9"/>
    <w:pPr>
      <w:spacing w:after="160" w:line="259" w:lineRule="auto"/>
    </w:pPr>
    <w:rPr>
      <w:rFonts w:ascii="Calibri" w:eastAsia="Calibri" w:hAnsi="Calibri" w:cs="Calibri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ED75A9"/>
    <w:pPr>
      <w:spacing w:after="0" w:line="240" w:lineRule="auto"/>
    </w:pPr>
    <w:rPr>
      <w:rFonts w:ascii="Calibri" w:eastAsia="Calibri" w:hAnsi="Calibri" w:cs="Calibri"/>
      <w:color w:val="000000"/>
      <w:kern w:val="0"/>
      <w:lang w:val="en-US" w:eastAsia="de-DE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D75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F0D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F0D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F0DDA"/>
    <w:rPr>
      <w:rFonts w:ascii="Calibri" w:eastAsia="Calibri" w:hAnsi="Calibri" w:cs="Calibri"/>
      <w:kern w:val="0"/>
      <w:sz w:val="2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0D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0DDA"/>
    <w:rPr>
      <w:rFonts w:ascii="Calibri" w:eastAsia="Calibri" w:hAnsi="Calibri" w:cs="Calibri"/>
      <w:b/>
      <w:bCs/>
      <w:kern w:val="0"/>
      <w:sz w:val="20"/>
      <w:szCs w:val="20"/>
      <w:lang w:val="en-US" w:eastAsia="de-DE"/>
      <w14:ligatures w14:val="none"/>
    </w:rPr>
  </w:style>
  <w:style w:type="paragraph" w:styleId="berarbeitung">
    <w:name w:val="Revision"/>
    <w:hidden/>
    <w:uiPriority w:val="99"/>
    <w:semiHidden/>
    <w:rsid w:val="00386515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DA1CD-CF70-4644-B154-D6D975855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9</Words>
  <Characters>3085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-Simon Centner</dc:creator>
  <cp:keywords/>
  <dc:description/>
  <cp:lastModifiedBy>Franz-Simon Centner</cp:lastModifiedBy>
  <cp:revision>11</cp:revision>
  <dcterms:created xsi:type="dcterms:W3CDTF">2024-01-09T16:44:00Z</dcterms:created>
  <dcterms:modified xsi:type="dcterms:W3CDTF">2024-01-26T21:40:00Z</dcterms:modified>
</cp:coreProperties>
</file>